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1E9C5" w14:textId="167F8664" w:rsidR="006922AF" w:rsidRDefault="00F95B22" w:rsidP="006922AF">
      <w:pPr>
        <w:autoSpaceDE w:val="0"/>
        <w:autoSpaceDN w:val="0"/>
        <w:adjustRightInd w:val="0"/>
        <w:spacing w:after="240" w:line="280" w:lineRule="atLeast"/>
        <w:rPr>
          <w:rFonts w:ascii="Times" w:eastAsia="SimSun" w:hAnsi="Times" w:cs="Times"/>
        </w:rPr>
      </w:pPr>
      <w:bookmarkStart w:id="0" w:name="_GoBack"/>
      <w:r w:rsidRPr="00F95B22">
        <w:rPr>
          <w:rFonts w:eastAsia="SimSun"/>
          <w:bCs/>
          <w:szCs w:val="21"/>
        </w:rPr>
        <w:t>Additional file 1:</w:t>
      </w:r>
      <w:r>
        <w:rPr>
          <w:rFonts w:eastAsia="SimSun"/>
          <w:b/>
          <w:bCs/>
          <w:szCs w:val="21"/>
        </w:rPr>
        <w:t xml:space="preserve"> </w:t>
      </w:r>
      <w:bookmarkEnd w:id="0"/>
      <w:r w:rsidR="006922AF">
        <w:rPr>
          <w:b/>
          <w:bCs/>
          <w:szCs w:val="21"/>
        </w:rPr>
        <w:t xml:space="preserve">Table </w:t>
      </w:r>
      <w:r w:rsidR="006922AF">
        <w:rPr>
          <w:rFonts w:eastAsia="SimSun" w:hint="eastAsia"/>
          <w:b/>
          <w:bCs/>
          <w:szCs w:val="21"/>
        </w:rPr>
        <w:t>S</w:t>
      </w:r>
      <w:r w:rsidR="001307B7">
        <w:rPr>
          <w:rFonts w:eastAsia="SimSun"/>
          <w:b/>
          <w:bCs/>
          <w:szCs w:val="21"/>
        </w:rPr>
        <w:t>1</w:t>
      </w:r>
      <w:r w:rsidR="006922AF">
        <w:rPr>
          <w:rFonts w:eastAsia="SimSun"/>
          <w:b/>
          <w:bCs/>
          <w:szCs w:val="21"/>
        </w:rPr>
        <w:t xml:space="preserve"> </w:t>
      </w:r>
      <w:r w:rsidR="006922AF">
        <w:rPr>
          <w:rFonts w:ascii="Times" w:eastAsia="SimSun" w:hAnsi="Times" w:cs="Times"/>
          <w:color w:val="101010"/>
        </w:rPr>
        <w:t xml:space="preserve">Quantitative polymerase chain reaction primer sequences 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8300"/>
      </w:tblGrid>
      <w:tr w:rsidR="006922AF" w14:paraId="3C0C9A29" w14:textId="77777777" w:rsidTr="00EE6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00" w:type="dxa"/>
          </w:tcPr>
          <w:p w14:paraId="69820527" w14:textId="67E0DCAA" w:rsidR="006922AF" w:rsidRPr="00646331" w:rsidRDefault="00C75F86" w:rsidP="006922AF">
            <w:pPr>
              <w:widowControl w:val="0"/>
              <w:spacing w:after="160" w:line="259" w:lineRule="auto"/>
              <w:jc w:val="both"/>
              <w:rPr>
                <w:b w:val="0"/>
                <w:bCs w:val="0"/>
                <w:kern w:val="2"/>
                <w:sz w:val="21"/>
                <w:szCs w:val="22"/>
              </w:rPr>
            </w:pPr>
            <w:r>
              <w:t xml:space="preserve">  </w:t>
            </w:r>
            <w:r w:rsidR="006922AF" w:rsidRPr="00646331">
              <w:t xml:space="preserve"> </w:t>
            </w:r>
            <w:r>
              <w:t xml:space="preserve">Gene </w:t>
            </w:r>
            <w:r w:rsidR="006922AF" w:rsidRPr="00646331">
              <w:t>Name</w:t>
            </w:r>
            <w:r>
              <w:rPr>
                <w:b w:val="0"/>
                <w:bCs w:val="0"/>
              </w:rPr>
              <w:t xml:space="preserve">                            </w:t>
            </w:r>
            <w:r w:rsidR="006922AF" w:rsidRPr="00646331">
              <w:rPr>
                <w:b w:val="0"/>
                <w:bCs w:val="0"/>
              </w:rPr>
              <w:t xml:space="preserve"> </w:t>
            </w:r>
            <w:r w:rsidR="006922AF" w:rsidRPr="00646331">
              <w:rPr>
                <w:sz w:val="22"/>
              </w:rPr>
              <w:t>Sequence (5</w:t>
            </w:r>
            <w:r w:rsidR="006922AF" w:rsidRPr="00646331">
              <w:rPr>
                <w:rFonts w:eastAsia="Calibri"/>
                <w:sz w:val="22"/>
              </w:rPr>
              <w:t>′</w:t>
            </w:r>
            <w:r w:rsidR="006922AF" w:rsidRPr="00646331">
              <w:rPr>
                <w:sz w:val="22"/>
              </w:rPr>
              <w:t>-3</w:t>
            </w:r>
            <w:r w:rsidR="006922AF" w:rsidRPr="00646331">
              <w:rPr>
                <w:rFonts w:eastAsia="Calibri"/>
                <w:sz w:val="22"/>
              </w:rPr>
              <w:t>′</w:t>
            </w:r>
            <w:r w:rsidR="006922AF" w:rsidRPr="00646331">
              <w:rPr>
                <w:sz w:val="22"/>
              </w:rPr>
              <w:t>)</w:t>
            </w:r>
            <w:r w:rsidR="006922AF" w:rsidRPr="00646331">
              <w:rPr>
                <w:rFonts w:ascii="MS Mincho" w:eastAsia="MS Mincho" w:hAnsi="MS Mincho" w:cs="MS Mincho"/>
                <w:sz w:val="22"/>
              </w:rPr>
              <w:t> </w:t>
            </w:r>
          </w:p>
        </w:tc>
      </w:tr>
      <w:tr w:rsidR="006922AF" w14:paraId="4DCE9FAF" w14:textId="77777777" w:rsidTr="00646331">
        <w:tc>
          <w:tcPr>
            <w:tcW w:w="8300" w:type="dxa"/>
            <w:vAlign w:val="center"/>
          </w:tcPr>
          <w:p w14:paraId="287536E9" w14:textId="7C57D5E6" w:rsidR="00C75F86" w:rsidRPr="00E23FE4" w:rsidRDefault="00C75F86" w:rsidP="00C75F86">
            <w:pPr>
              <w:spacing w:line="440" w:lineRule="exact"/>
              <w:rPr>
                <w:b/>
                <w:color w:val="000000" w:themeColor="text1"/>
                <w:shd w:val="clear" w:color="auto" w:fill="FFFFFF"/>
              </w:rPr>
            </w:pPr>
            <w:r>
              <w:t xml:space="preserve">     </w:t>
            </w:r>
            <w:r w:rsidRPr="00E23FE4">
              <w:rPr>
                <w:b/>
                <w:color w:val="000000" w:themeColor="text1"/>
              </w:rPr>
              <w:t>IL1-</w:t>
            </w:r>
            <w:r w:rsidRPr="00E23FE4">
              <w:rPr>
                <w:b/>
                <w:color w:val="000000" w:themeColor="text1"/>
                <w:shd w:val="clear" w:color="auto" w:fill="FFFFFF"/>
              </w:rPr>
              <w:t>β</w:t>
            </w:r>
            <w:r>
              <w:rPr>
                <w:b/>
                <w:color w:val="000000" w:themeColor="text1"/>
                <w:shd w:val="clear" w:color="auto" w:fill="FFFFFF"/>
              </w:rPr>
              <w:t xml:space="preserve">                       </w:t>
            </w:r>
            <w:r w:rsidRPr="00E23FE4">
              <w:rPr>
                <w:b/>
                <w:color w:val="000000" w:themeColor="text1"/>
              </w:rPr>
              <w:t xml:space="preserve">F: </w:t>
            </w:r>
            <w:r w:rsidRPr="00E23FE4">
              <w:rPr>
                <w:b/>
                <w:color w:val="000000" w:themeColor="text1"/>
                <w:shd w:val="clear" w:color="auto" w:fill="FFFFFF"/>
              </w:rPr>
              <w:t>CAGCAGCATCTCGACAAGAG</w:t>
            </w:r>
          </w:p>
          <w:p w14:paraId="318B974F" w14:textId="6B045F53" w:rsidR="00F32485" w:rsidRDefault="00C75F86" w:rsidP="00646331">
            <w:pPr>
              <w:rPr>
                <w:b/>
                <w:color w:val="000000" w:themeColor="text1"/>
                <w:shd w:val="clear" w:color="auto" w:fill="FFFFFF"/>
              </w:rPr>
            </w:pPr>
            <w:r>
              <w:t xml:space="preserve">                                 </w:t>
            </w:r>
            <w:r w:rsidRPr="00E23FE4">
              <w:rPr>
                <w:b/>
                <w:color w:val="000000" w:themeColor="text1"/>
                <w:shd w:val="clear" w:color="auto" w:fill="FFFFFF"/>
              </w:rPr>
              <w:t>R: AAAGAAGGTGCTTGGGTCCT</w:t>
            </w:r>
          </w:p>
          <w:p w14:paraId="1A010014" w14:textId="4789B2CC" w:rsidR="00C75F86" w:rsidRPr="00E23FE4" w:rsidRDefault="00C75F86" w:rsidP="00C75F86">
            <w:pPr>
              <w:spacing w:line="440" w:lineRule="exact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     </w:t>
            </w:r>
            <w:r w:rsidRPr="00E23FE4">
              <w:rPr>
                <w:b/>
                <w:color w:val="000000" w:themeColor="text1"/>
              </w:rPr>
              <w:t>IL4</w:t>
            </w:r>
            <w:r>
              <w:rPr>
                <w:b/>
                <w:color w:val="000000" w:themeColor="text1"/>
              </w:rPr>
              <w:t xml:space="preserve">                         </w:t>
            </w:r>
            <w:r w:rsidRPr="00E23FE4">
              <w:rPr>
                <w:b/>
                <w:color w:val="000000" w:themeColor="text1"/>
              </w:rPr>
              <w:t>F:</w:t>
            </w:r>
            <w:r w:rsidRPr="00E23FE4">
              <w:rPr>
                <w:b/>
                <w:color w:val="000000" w:themeColor="text1"/>
                <w:shd w:val="clear" w:color="auto" w:fill="FFFFFF"/>
              </w:rPr>
              <w:t xml:space="preserve"> TGTACCTCCGTGCTTGAAGA</w:t>
            </w:r>
          </w:p>
          <w:p w14:paraId="3C28B4F2" w14:textId="7158F260" w:rsidR="00C75F86" w:rsidRDefault="00C75F86" w:rsidP="00646331">
            <w:pPr>
              <w:rPr>
                <w:b/>
                <w:color w:val="000000" w:themeColor="text1"/>
                <w:shd w:val="clear" w:color="auto" w:fill="FFFFFF"/>
              </w:rPr>
            </w:pPr>
            <w:r>
              <w:t xml:space="preserve">                                 </w:t>
            </w:r>
            <w:r w:rsidRPr="00E23FE4">
              <w:rPr>
                <w:b/>
                <w:color w:val="000000" w:themeColor="text1"/>
                <w:shd w:val="clear" w:color="auto" w:fill="FFFFFF"/>
              </w:rPr>
              <w:t>R: TTGTGAGCGTGGACTCATTC</w:t>
            </w:r>
          </w:p>
          <w:p w14:paraId="0B73966E" w14:textId="555D9619" w:rsidR="00C75F86" w:rsidRPr="00E23FE4" w:rsidRDefault="00C75F86" w:rsidP="00C75F86">
            <w:pPr>
              <w:spacing w:line="440" w:lineRule="exact"/>
              <w:rPr>
                <w:b/>
                <w:color w:val="000000" w:themeColor="text1"/>
                <w:shd w:val="clear" w:color="auto" w:fill="FFFFFF"/>
              </w:rPr>
            </w:pPr>
            <w:r>
              <w:rPr>
                <w:b/>
                <w:color w:val="000000" w:themeColor="text1"/>
                <w:shd w:val="clear" w:color="auto" w:fill="FFFFFF"/>
              </w:rPr>
              <w:t xml:space="preserve">     </w:t>
            </w:r>
            <w:r w:rsidRPr="00E23FE4">
              <w:rPr>
                <w:b/>
                <w:color w:val="000000" w:themeColor="text1"/>
                <w:shd w:val="clear" w:color="auto" w:fill="FFFFFF"/>
              </w:rPr>
              <w:t>IL6</w:t>
            </w:r>
            <w:r>
              <w:rPr>
                <w:b/>
                <w:color w:val="000000" w:themeColor="text1"/>
                <w:shd w:val="clear" w:color="auto" w:fill="FFFFFF"/>
              </w:rPr>
              <w:t xml:space="preserve">                         </w:t>
            </w:r>
            <w:r w:rsidRPr="00E23FE4">
              <w:rPr>
                <w:b/>
                <w:color w:val="000000" w:themeColor="text1"/>
                <w:shd w:val="clear" w:color="auto" w:fill="FFFFFF"/>
              </w:rPr>
              <w:t>F: AGTTGCCTTCTTGGGACTGA</w:t>
            </w:r>
          </w:p>
          <w:p w14:paraId="516AA702" w14:textId="69D14125" w:rsidR="00C75F86" w:rsidRDefault="00C75F86" w:rsidP="00646331">
            <w:pPr>
              <w:rPr>
                <w:b/>
                <w:color w:val="000000" w:themeColor="text1"/>
                <w:shd w:val="clear" w:color="auto" w:fill="FFFFFF"/>
              </w:rPr>
            </w:pPr>
            <w:r>
              <w:t xml:space="preserve">                                 </w:t>
            </w:r>
            <w:r w:rsidRPr="00E23FE4">
              <w:rPr>
                <w:b/>
                <w:color w:val="000000" w:themeColor="text1"/>
                <w:shd w:val="clear" w:color="auto" w:fill="FFFFFF"/>
              </w:rPr>
              <w:t>R: CCTCCGACTTGTGAAGTGGT</w:t>
            </w:r>
          </w:p>
          <w:p w14:paraId="47E0CA6A" w14:textId="3C7925BC" w:rsidR="00C75F86" w:rsidRPr="00E23FE4" w:rsidRDefault="00C75F86" w:rsidP="00C75F86">
            <w:pPr>
              <w:spacing w:line="440" w:lineRule="exact"/>
              <w:rPr>
                <w:b/>
                <w:color w:val="000000" w:themeColor="text1"/>
                <w:shd w:val="clear" w:color="auto" w:fill="FFFFFF"/>
              </w:rPr>
            </w:pPr>
            <w:r>
              <w:t xml:space="preserve">     </w:t>
            </w:r>
            <w:r w:rsidRPr="00E23FE4">
              <w:rPr>
                <w:b/>
                <w:color w:val="000000" w:themeColor="text1"/>
                <w:shd w:val="clear" w:color="auto" w:fill="FFFFFF"/>
              </w:rPr>
              <w:t>IL10</w:t>
            </w:r>
            <w:r>
              <w:rPr>
                <w:b/>
                <w:color w:val="000000" w:themeColor="text1"/>
                <w:shd w:val="clear" w:color="auto" w:fill="FFFFFF"/>
              </w:rPr>
              <w:t xml:space="preserve">                        </w:t>
            </w:r>
            <w:r w:rsidRPr="00E23FE4">
              <w:rPr>
                <w:b/>
                <w:color w:val="000000" w:themeColor="text1"/>
                <w:shd w:val="clear" w:color="auto" w:fill="FFFFFF"/>
              </w:rPr>
              <w:t>F: GAAGCTGAAGACCCTCTGGA</w:t>
            </w:r>
          </w:p>
          <w:p w14:paraId="1E09C54C" w14:textId="134CCDEB" w:rsidR="00F32485" w:rsidRDefault="00C75F86" w:rsidP="00646331">
            <w:r>
              <w:t xml:space="preserve">                                 </w:t>
            </w:r>
            <w:r w:rsidRPr="00E23FE4">
              <w:rPr>
                <w:b/>
                <w:color w:val="000000" w:themeColor="text1"/>
                <w:shd w:val="clear" w:color="auto" w:fill="FFFFFF"/>
              </w:rPr>
              <w:t>R: TGGCCTTGTAGACACCTTTG</w:t>
            </w:r>
          </w:p>
          <w:p w14:paraId="4A82ED70" w14:textId="35D53604" w:rsidR="006922AF" w:rsidRPr="00C75F86" w:rsidRDefault="00F32485" w:rsidP="00C75F86">
            <w:pPr>
              <w:spacing w:line="440" w:lineRule="exact"/>
              <w:rPr>
                <w:b/>
              </w:rPr>
            </w:pPr>
            <w:r>
              <w:t xml:space="preserve">     </w:t>
            </w:r>
            <w:r w:rsidR="006922AF" w:rsidRPr="00C75F86">
              <w:rPr>
                <w:b/>
              </w:rPr>
              <w:t xml:space="preserve">IGF-1        </w:t>
            </w:r>
            <w:r w:rsidR="00646331" w:rsidRPr="00C75F86">
              <w:rPr>
                <w:b/>
              </w:rPr>
              <w:t xml:space="preserve">              </w:t>
            </w:r>
            <w:r w:rsidR="00C75F86">
              <w:rPr>
                <w:b/>
              </w:rPr>
              <w:t xml:space="preserve"> </w:t>
            </w:r>
            <w:r w:rsidR="006922AF" w:rsidRPr="00C75F86">
              <w:rPr>
                <w:b/>
              </w:rPr>
              <w:t>F:</w:t>
            </w:r>
            <w:r w:rsidR="00646331" w:rsidRPr="00C75F86">
              <w:rPr>
                <w:b/>
              </w:rPr>
              <w:t xml:space="preserve"> </w:t>
            </w:r>
            <w:r w:rsidR="006922AF" w:rsidRPr="00C75F86">
              <w:rPr>
                <w:b/>
              </w:rPr>
              <w:t>CAGCAGTCTTCCAACCCAAT</w:t>
            </w:r>
          </w:p>
          <w:p w14:paraId="1BDBB3A9" w14:textId="4F85F784" w:rsidR="006922AF" w:rsidRPr="00C75F86" w:rsidRDefault="00646331" w:rsidP="00C75F86">
            <w:pPr>
              <w:spacing w:line="440" w:lineRule="exact"/>
              <w:rPr>
                <w:b/>
              </w:rPr>
            </w:pPr>
            <w:r w:rsidRPr="00C75F86">
              <w:rPr>
                <w:b/>
              </w:rPr>
              <w:t xml:space="preserve">                               </w:t>
            </w:r>
            <w:r w:rsidR="00C75F86">
              <w:rPr>
                <w:b/>
              </w:rPr>
              <w:t xml:space="preserve">  </w:t>
            </w:r>
            <w:r w:rsidR="006922AF" w:rsidRPr="00C75F86">
              <w:rPr>
                <w:b/>
              </w:rPr>
              <w:t>R: ACAGCGCCAGGTAGAAGAGA</w:t>
            </w:r>
          </w:p>
          <w:p w14:paraId="5688294B" w14:textId="61756868" w:rsidR="006922AF" w:rsidRPr="00C75F86" w:rsidRDefault="00C75F86" w:rsidP="00C75F86">
            <w:pPr>
              <w:spacing w:line="440" w:lineRule="exact"/>
              <w:rPr>
                <w:b/>
              </w:rPr>
            </w:pPr>
            <w:r>
              <w:rPr>
                <w:b/>
              </w:rPr>
              <w:t xml:space="preserve">     </w:t>
            </w:r>
            <w:r w:rsidR="006922AF" w:rsidRPr="00C75F86">
              <w:rPr>
                <w:b/>
              </w:rPr>
              <w:t xml:space="preserve">SDF-1     </w:t>
            </w:r>
            <w:r w:rsidR="00646331" w:rsidRPr="00C75F86">
              <w:rPr>
                <w:b/>
              </w:rPr>
              <w:t xml:space="preserve">                </w:t>
            </w:r>
            <w:r w:rsidR="006922AF" w:rsidRPr="00C75F86">
              <w:rPr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r w:rsidR="006922AF" w:rsidRPr="00C75F86">
              <w:rPr>
                <w:b/>
              </w:rPr>
              <w:t>F: AGAGCCAACGTCAAGCATCT</w:t>
            </w:r>
          </w:p>
          <w:p w14:paraId="40A5065A" w14:textId="7033355F" w:rsidR="006922AF" w:rsidRPr="00C75F86" w:rsidRDefault="00646331" w:rsidP="00C75F86">
            <w:pPr>
              <w:spacing w:line="440" w:lineRule="exact"/>
              <w:rPr>
                <w:b/>
              </w:rPr>
            </w:pPr>
            <w:r w:rsidRPr="00C75F86">
              <w:rPr>
                <w:b/>
              </w:rPr>
              <w:t xml:space="preserve">                             </w:t>
            </w:r>
            <w:r w:rsidR="00C75F86">
              <w:rPr>
                <w:b/>
              </w:rPr>
              <w:t xml:space="preserve">   </w:t>
            </w:r>
            <w:r w:rsidRPr="00C75F86">
              <w:rPr>
                <w:b/>
              </w:rPr>
              <w:t xml:space="preserve"> </w:t>
            </w:r>
            <w:r w:rsidR="006922AF" w:rsidRPr="00C75F86">
              <w:rPr>
                <w:b/>
              </w:rPr>
              <w:t>R: CCACTTTAGCTTCGGGTCAA</w:t>
            </w:r>
          </w:p>
          <w:p w14:paraId="15F177F3" w14:textId="7793644F" w:rsidR="006922AF" w:rsidRPr="00C75F86" w:rsidRDefault="00C75F86" w:rsidP="00C75F86">
            <w:pPr>
              <w:spacing w:line="440" w:lineRule="exact"/>
              <w:rPr>
                <w:b/>
              </w:rPr>
            </w:pPr>
            <w:r>
              <w:rPr>
                <w:b/>
              </w:rPr>
              <w:t xml:space="preserve">     </w:t>
            </w:r>
            <w:r w:rsidR="006922AF" w:rsidRPr="00C75F86">
              <w:rPr>
                <w:b/>
              </w:rPr>
              <w:t>TSP-1</w:t>
            </w:r>
            <w:r w:rsidR="00646331" w:rsidRPr="00C75F86">
              <w:rPr>
                <w:b/>
              </w:rPr>
              <w:t xml:space="preserve">                    </w:t>
            </w:r>
            <w:r w:rsidR="006922AF" w:rsidRPr="00C75F86">
              <w:rPr>
                <w:b/>
              </w:rPr>
              <w:t xml:space="preserve">  </w:t>
            </w:r>
            <w:r>
              <w:rPr>
                <w:b/>
              </w:rPr>
              <w:t xml:space="preserve"> </w:t>
            </w:r>
            <w:r w:rsidR="006922AF" w:rsidRPr="00C75F86">
              <w:rPr>
                <w:b/>
              </w:rPr>
              <w:t>F: TGTGACATGTGGTGATGGTG</w:t>
            </w:r>
          </w:p>
          <w:p w14:paraId="6B93632A" w14:textId="6C7C32FE" w:rsidR="006922AF" w:rsidRPr="00C75F86" w:rsidRDefault="00646331" w:rsidP="00C75F86">
            <w:pPr>
              <w:spacing w:line="440" w:lineRule="exact"/>
              <w:rPr>
                <w:b/>
              </w:rPr>
            </w:pPr>
            <w:r w:rsidRPr="00C75F86">
              <w:rPr>
                <w:b/>
              </w:rPr>
              <w:t xml:space="preserve">                              </w:t>
            </w:r>
            <w:r w:rsidR="00C75F86">
              <w:rPr>
                <w:b/>
              </w:rPr>
              <w:t xml:space="preserve">   </w:t>
            </w:r>
            <w:r w:rsidR="006922AF" w:rsidRPr="00C75F86">
              <w:rPr>
                <w:b/>
              </w:rPr>
              <w:t>R: GTCTTTCTTGCAGGCTTTGG</w:t>
            </w:r>
          </w:p>
          <w:p w14:paraId="105043D0" w14:textId="079DE4B4" w:rsidR="003412DD" w:rsidRPr="00C75F86" w:rsidRDefault="00C75F86" w:rsidP="00C75F86">
            <w:pPr>
              <w:spacing w:line="440" w:lineRule="exact"/>
              <w:rPr>
                <w:b/>
              </w:rPr>
            </w:pPr>
            <w:r>
              <w:rPr>
                <w:b/>
              </w:rPr>
              <w:t xml:space="preserve">    </w:t>
            </w:r>
            <w:r w:rsidR="00646331" w:rsidRPr="00C75F86">
              <w:rPr>
                <w:b/>
              </w:rPr>
              <w:t xml:space="preserve"> </w:t>
            </w:r>
            <w:r w:rsidR="003412DD" w:rsidRPr="00C75F86">
              <w:rPr>
                <w:b/>
              </w:rPr>
              <w:t>Colla</w:t>
            </w:r>
            <w:r w:rsidR="00646331" w:rsidRPr="00C75F86">
              <w:rPr>
                <w:b/>
              </w:rPr>
              <w:t xml:space="preserve">gen1                </w:t>
            </w:r>
            <w:r w:rsidR="003412DD" w:rsidRPr="00C75F86">
              <w:rPr>
                <w:b/>
              </w:rPr>
              <w:t xml:space="preserve">   F: ATCTCCTGGTGCTGATGGAC</w:t>
            </w:r>
          </w:p>
          <w:p w14:paraId="72463849" w14:textId="73BD23B2" w:rsidR="003412DD" w:rsidRPr="00C75F86" w:rsidRDefault="00646331" w:rsidP="00C75F86">
            <w:pPr>
              <w:spacing w:line="440" w:lineRule="exact"/>
              <w:rPr>
                <w:b/>
              </w:rPr>
            </w:pPr>
            <w:r w:rsidRPr="00C75F86">
              <w:rPr>
                <w:b/>
              </w:rPr>
              <w:t xml:space="preserve">                               </w:t>
            </w:r>
            <w:r w:rsidR="00C75F86">
              <w:rPr>
                <w:b/>
              </w:rPr>
              <w:t xml:space="preserve">  </w:t>
            </w:r>
            <w:r w:rsidR="003412DD" w:rsidRPr="00C75F86">
              <w:rPr>
                <w:b/>
              </w:rPr>
              <w:t>R: AGACCAGGGAAGCCTCTTTC</w:t>
            </w:r>
          </w:p>
          <w:p w14:paraId="0AEA2B6E" w14:textId="0388808B" w:rsidR="003412DD" w:rsidRPr="00C75F86" w:rsidRDefault="00C75F86" w:rsidP="00C75F86">
            <w:pPr>
              <w:spacing w:line="440" w:lineRule="exact"/>
              <w:rPr>
                <w:b/>
              </w:rPr>
            </w:pPr>
            <w:r>
              <w:rPr>
                <w:b/>
              </w:rPr>
              <w:t xml:space="preserve">     </w:t>
            </w:r>
            <w:proofErr w:type="spellStart"/>
            <w:r w:rsidR="003412DD" w:rsidRPr="00C75F86">
              <w:rPr>
                <w:b/>
              </w:rPr>
              <w:t>Ctgf</w:t>
            </w:r>
            <w:proofErr w:type="spellEnd"/>
            <w:r w:rsidR="003412DD" w:rsidRPr="00C75F86">
              <w:rPr>
                <w:b/>
              </w:rPr>
              <w:t xml:space="preserve">   </w:t>
            </w:r>
            <w:r w:rsidR="00646331" w:rsidRPr="00C75F86">
              <w:rPr>
                <w:b/>
              </w:rPr>
              <w:t xml:space="preserve">                    </w:t>
            </w:r>
            <w:r w:rsidR="003412DD" w:rsidRPr="00C75F86">
              <w:rPr>
                <w:b/>
              </w:rPr>
              <w:t xml:space="preserve"> F: GCTGCACCAGTGTGAAGACC</w:t>
            </w:r>
          </w:p>
          <w:p w14:paraId="5490C572" w14:textId="3A0F5362" w:rsidR="003412DD" w:rsidRPr="00C75F86" w:rsidRDefault="00646331" w:rsidP="00C75F86">
            <w:pPr>
              <w:spacing w:line="440" w:lineRule="exact"/>
              <w:rPr>
                <w:b/>
              </w:rPr>
            </w:pPr>
            <w:r w:rsidRPr="00C75F86">
              <w:rPr>
                <w:b/>
              </w:rPr>
              <w:t xml:space="preserve">                             </w:t>
            </w:r>
            <w:r w:rsidR="00C75F86">
              <w:rPr>
                <w:b/>
              </w:rPr>
              <w:t xml:space="preserve">  </w:t>
            </w:r>
            <w:r w:rsidRPr="00C75F86">
              <w:rPr>
                <w:b/>
              </w:rPr>
              <w:t xml:space="preserve">  </w:t>
            </w:r>
            <w:r w:rsidR="003412DD" w:rsidRPr="00C75F86">
              <w:rPr>
                <w:b/>
              </w:rPr>
              <w:t>R: ACTTGAACTCCACCGGCAGT</w:t>
            </w:r>
          </w:p>
          <w:p w14:paraId="50F37FE1" w14:textId="7A116FEA" w:rsidR="003412DD" w:rsidRPr="00C75F86" w:rsidRDefault="00C75F86" w:rsidP="00C75F86">
            <w:pPr>
              <w:spacing w:line="440" w:lineRule="exact"/>
              <w:rPr>
                <w:b/>
              </w:rPr>
            </w:pPr>
            <w:r>
              <w:rPr>
                <w:b/>
              </w:rPr>
              <w:t xml:space="preserve">     </w:t>
            </w:r>
            <w:proofErr w:type="spellStart"/>
            <w:r w:rsidR="003412DD" w:rsidRPr="00C75F86">
              <w:rPr>
                <w:b/>
              </w:rPr>
              <w:t>Wnt</w:t>
            </w:r>
            <w:proofErr w:type="spellEnd"/>
            <w:r w:rsidR="003412DD" w:rsidRPr="00C75F86">
              <w:rPr>
                <w:b/>
              </w:rPr>
              <w:t xml:space="preserve"> 5a</w:t>
            </w:r>
            <w:r w:rsidR="00646331" w:rsidRPr="00C75F86">
              <w:rPr>
                <w:b/>
              </w:rPr>
              <w:t xml:space="preserve">                     </w:t>
            </w:r>
            <w:r w:rsidR="003412DD" w:rsidRPr="00C75F86">
              <w:rPr>
                <w:b/>
              </w:rPr>
              <w:t xml:space="preserve"> F: CATGGAGTGTCTGGCTCCTG</w:t>
            </w:r>
          </w:p>
          <w:p w14:paraId="287DAFEF" w14:textId="78FEA9D8" w:rsidR="003412DD" w:rsidRPr="00C75F86" w:rsidRDefault="00646331" w:rsidP="00C75F86">
            <w:pPr>
              <w:spacing w:line="440" w:lineRule="exact"/>
              <w:rPr>
                <w:b/>
              </w:rPr>
            </w:pPr>
            <w:r w:rsidRPr="00C75F86">
              <w:rPr>
                <w:b/>
              </w:rPr>
              <w:t xml:space="preserve">                           </w:t>
            </w:r>
            <w:r w:rsidR="00C75F86">
              <w:rPr>
                <w:b/>
              </w:rPr>
              <w:t xml:space="preserve">     </w:t>
            </w:r>
            <w:r w:rsidRPr="00C75F86">
              <w:rPr>
                <w:b/>
              </w:rPr>
              <w:t xml:space="preserve"> </w:t>
            </w:r>
            <w:r w:rsidR="003412DD" w:rsidRPr="00C75F86">
              <w:rPr>
                <w:b/>
              </w:rPr>
              <w:t>R: CGCTGCGCTGTCATACTT</w:t>
            </w:r>
          </w:p>
          <w:p w14:paraId="78D32B74" w14:textId="250AA4EC" w:rsidR="003412DD" w:rsidRPr="00C75F86" w:rsidRDefault="00C75F86" w:rsidP="00C75F86">
            <w:pPr>
              <w:spacing w:line="440" w:lineRule="exact"/>
              <w:rPr>
                <w:b/>
              </w:rPr>
            </w:pPr>
            <w:r>
              <w:rPr>
                <w:b/>
              </w:rPr>
              <w:t xml:space="preserve">     </w:t>
            </w:r>
            <w:r w:rsidR="003412DD" w:rsidRPr="00C75F86">
              <w:rPr>
                <w:b/>
              </w:rPr>
              <w:t>GD</w:t>
            </w:r>
            <w:r w:rsidR="00646331" w:rsidRPr="00C75F86">
              <w:rPr>
                <w:b/>
              </w:rPr>
              <w:t xml:space="preserve">F-5                 </w:t>
            </w:r>
            <w:r w:rsidR="003412DD" w:rsidRPr="00C75F86">
              <w:rPr>
                <w:b/>
              </w:rPr>
              <w:t xml:space="preserve">   </w:t>
            </w:r>
            <w:r w:rsidR="00646331" w:rsidRPr="00C75F86">
              <w:rPr>
                <w:b/>
              </w:rPr>
              <w:t xml:space="preserve"> </w:t>
            </w:r>
            <w:r w:rsidR="003412DD" w:rsidRPr="00C75F86">
              <w:rPr>
                <w:b/>
              </w:rPr>
              <w:t xml:space="preserve"> F: TCCACTGCGAAGGACTGTGT</w:t>
            </w:r>
          </w:p>
          <w:p w14:paraId="5836F3DB" w14:textId="5CC6BC1A" w:rsidR="003412DD" w:rsidRPr="00C75F86" w:rsidRDefault="00646331" w:rsidP="00C75F86">
            <w:pPr>
              <w:spacing w:line="440" w:lineRule="exact"/>
              <w:rPr>
                <w:b/>
              </w:rPr>
            </w:pPr>
            <w:r w:rsidRPr="00C75F86">
              <w:rPr>
                <w:b/>
              </w:rPr>
              <w:t xml:space="preserve">                                </w:t>
            </w:r>
            <w:r w:rsidR="00C75F86">
              <w:rPr>
                <w:b/>
              </w:rPr>
              <w:t xml:space="preserve"> </w:t>
            </w:r>
            <w:r w:rsidR="003412DD" w:rsidRPr="00C75F86">
              <w:rPr>
                <w:b/>
              </w:rPr>
              <w:t>R: TCCACTGCGAAGGACTGTGT</w:t>
            </w:r>
          </w:p>
          <w:p w14:paraId="4F35F5FE" w14:textId="43EC23B5" w:rsidR="003412DD" w:rsidRPr="00C75F86" w:rsidRDefault="00C75F86" w:rsidP="00C75F86">
            <w:pPr>
              <w:spacing w:line="440" w:lineRule="exact"/>
              <w:rPr>
                <w:b/>
              </w:rPr>
            </w:pPr>
            <w:r>
              <w:rPr>
                <w:b/>
              </w:rPr>
              <w:t xml:space="preserve">     </w:t>
            </w:r>
            <w:r w:rsidR="003412DD" w:rsidRPr="00C75F86">
              <w:rPr>
                <w:b/>
              </w:rPr>
              <w:t>GAPDH(rat)</w:t>
            </w:r>
            <w:r>
              <w:rPr>
                <w:b/>
              </w:rPr>
              <w:t xml:space="preserve">                 </w:t>
            </w:r>
            <w:r w:rsidR="003412DD" w:rsidRPr="00C75F86">
              <w:rPr>
                <w:b/>
              </w:rPr>
              <w:t>F: TGGTGAAGGTCGGTGTGAAC</w:t>
            </w:r>
          </w:p>
          <w:p w14:paraId="642AFE84" w14:textId="55229D43" w:rsidR="003412DD" w:rsidRPr="00C75F86" w:rsidRDefault="00646331" w:rsidP="00C75F86">
            <w:pPr>
              <w:spacing w:line="440" w:lineRule="exact"/>
              <w:rPr>
                <w:b/>
              </w:rPr>
            </w:pPr>
            <w:r w:rsidRPr="00C75F86">
              <w:rPr>
                <w:b/>
              </w:rPr>
              <w:t xml:space="preserve">                                </w:t>
            </w:r>
            <w:r w:rsidR="00C75F86">
              <w:rPr>
                <w:b/>
              </w:rPr>
              <w:t xml:space="preserve"> </w:t>
            </w:r>
            <w:r w:rsidR="003412DD" w:rsidRPr="00C75F86">
              <w:rPr>
                <w:b/>
              </w:rPr>
              <w:t>R: GACTGTGCCGTTGAACTTGC</w:t>
            </w:r>
          </w:p>
          <w:p w14:paraId="607307B6" w14:textId="7FC2FF1B" w:rsidR="00646331" w:rsidRPr="00C75F86" w:rsidRDefault="00C75F86" w:rsidP="00C75F86">
            <w:pPr>
              <w:spacing w:line="440" w:lineRule="exact"/>
              <w:rPr>
                <w:b/>
              </w:rPr>
            </w:pPr>
            <w:r>
              <w:rPr>
                <w:b/>
              </w:rPr>
              <w:t xml:space="preserve">     </w:t>
            </w:r>
            <w:r w:rsidR="003412DD" w:rsidRPr="00C75F86">
              <w:rPr>
                <w:b/>
              </w:rPr>
              <w:t>GAPDH(human)</w:t>
            </w:r>
            <w:r w:rsidR="00646331" w:rsidRPr="00C75F86">
              <w:rPr>
                <w:b/>
              </w:rPr>
              <w:t xml:space="preserve">           </w:t>
            </w:r>
            <w:r>
              <w:rPr>
                <w:b/>
              </w:rPr>
              <w:t xml:space="preserve">  </w:t>
            </w:r>
            <w:r w:rsidR="003412DD" w:rsidRPr="00C75F86">
              <w:rPr>
                <w:b/>
              </w:rPr>
              <w:t>F:</w:t>
            </w:r>
            <w:r w:rsidR="00646331" w:rsidRPr="00C75F86">
              <w:rPr>
                <w:b/>
              </w:rPr>
              <w:t xml:space="preserve"> CAGGAGGCATTGCTGATGAT</w:t>
            </w:r>
          </w:p>
          <w:p w14:paraId="37FBB153" w14:textId="60E2B46D" w:rsidR="006922AF" w:rsidRPr="00646331" w:rsidRDefault="00646331" w:rsidP="00C75F86">
            <w:pPr>
              <w:spacing w:line="440" w:lineRule="exact"/>
            </w:pPr>
            <w:r w:rsidRPr="00C75F86">
              <w:rPr>
                <w:b/>
              </w:rPr>
              <w:t xml:space="preserve">                            </w:t>
            </w:r>
            <w:r w:rsidR="00C75F86">
              <w:rPr>
                <w:b/>
              </w:rPr>
              <w:t xml:space="preserve">    </w:t>
            </w:r>
            <w:r w:rsidRPr="00C75F86">
              <w:rPr>
                <w:b/>
              </w:rPr>
              <w:t xml:space="preserve"> R: GAAGGCTGGGGCTCATTT</w:t>
            </w:r>
          </w:p>
        </w:tc>
      </w:tr>
    </w:tbl>
    <w:p w14:paraId="0AD0D0F2" w14:textId="77777777" w:rsidR="00D65614" w:rsidRDefault="00D65614"/>
    <w:sectPr w:rsidR="00D65614" w:rsidSect="007F740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0"/>
  </w:docVars>
  <w:rsids>
    <w:rsidRoot w:val="006922AF"/>
    <w:rsid w:val="001307B7"/>
    <w:rsid w:val="003412DD"/>
    <w:rsid w:val="005369BB"/>
    <w:rsid w:val="00646331"/>
    <w:rsid w:val="006922AF"/>
    <w:rsid w:val="007F740D"/>
    <w:rsid w:val="00C75F86"/>
    <w:rsid w:val="00D65614"/>
    <w:rsid w:val="00F32485"/>
    <w:rsid w:val="00F9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53B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2AF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6922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2AF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6922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56</Words>
  <Characters>1464</Characters>
  <Application>Microsoft Office Word</Application>
  <DocSecurity>0</DocSecurity>
  <Lines>56</Lines>
  <Paragraphs>5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w</dc:creator>
  <cp:keywords/>
  <dc:description/>
  <cp:lastModifiedBy>MLAPINIG</cp:lastModifiedBy>
  <cp:revision>5</cp:revision>
  <dcterms:created xsi:type="dcterms:W3CDTF">2018-09-21T14:40:00Z</dcterms:created>
  <dcterms:modified xsi:type="dcterms:W3CDTF">2019-01-29T05:24:00Z</dcterms:modified>
</cp:coreProperties>
</file>